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81BB4" w14:textId="059BEA1C" w:rsidR="00EE2E8E" w:rsidRDefault="00EE2E8E" w:rsidP="00EE2E8E">
      <w:pPr>
        <w:spacing w:line="276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 materials</w:t>
      </w:r>
    </w:p>
    <w:p w14:paraId="17B9F304" w14:textId="77777777" w:rsidR="00EE2E8E" w:rsidRDefault="00EE2E8E">
      <w:pPr>
        <w:spacing w:line="276" w:lineRule="auto"/>
        <w:rPr>
          <w:rFonts w:ascii="Times New Roman" w:eastAsia="Times New Roman" w:hAnsi="Times New Roman" w:cs="Times New Roman"/>
          <w:b/>
          <w:lang w:val="en-US"/>
        </w:rPr>
      </w:pPr>
    </w:p>
    <w:p w14:paraId="6BE44988" w14:textId="42CB9903" w:rsidR="00A2268F" w:rsidRDefault="00000000">
      <w:pPr>
        <w:spacing w:line="276" w:lineRule="auto"/>
        <w:rPr>
          <w:rFonts w:ascii="Times New Roman" w:eastAsia="Times New Roman" w:hAnsi="Times New Roman" w:cs="Times New Roman"/>
          <w:b/>
          <w:lang w:val="en-US"/>
        </w:rPr>
      </w:pPr>
      <w:r w:rsidRPr="00A2268F">
        <w:rPr>
          <w:rFonts w:ascii="Times New Roman" w:eastAsia="Times New Roman" w:hAnsi="Times New Roman" w:cs="Times New Roman"/>
          <w:b/>
          <w:lang w:val="en-US"/>
        </w:rPr>
        <w:t>Table S1</w:t>
      </w:r>
    </w:p>
    <w:p w14:paraId="738D2A0C" w14:textId="0571700D" w:rsidR="0072556F" w:rsidRPr="00A2268F" w:rsidRDefault="00000000">
      <w:pPr>
        <w:spacing w:line="276" w:lineRule="auto"/>
        <w:rPr>
          <w:lang w:val="en-US"/>
        </w:rPr>
      </w:pPr>
      <w:r w:rsidRPr="00A2268F">
        <w:rPr>
          <w:rFonts w:ascii="Times New Roman" w:eastAsia="Times New Roman" w:hAnsi="Times New Roman" w:cs="Times New Roman"/>
          <w:i/>
          <w:lang w:val="en-US"/>
        </w:rPr>
        <w:t xml:space="preserve">Correlation matrix using the Spearman’s rho between IGT </w:t>
      </w:r>
      <w:proofErr w:type="spellStart"/>
      <w:r w:rsidRPr="00A2268F">
        <w:rPr>
          <w:rFonts w:ascii="Times New Roman" w:eastAsia="Times New Roman" w:hAnsi="Times New Roman" w:cs="Times New Roman"/>
          <w:i/>
          <w:lang w:val="en-US"/>
        </w:rPr>
        <w:t>netscores</w:t>
      </w:r>
      <w:proofErr w:type="spellEnd"/>
      <w:r w:rsidRPr="00A2268F">
        <w:rPr>
          <w:rFonts w:ascii="Times New Roman" w:eastAsia="Times New Roman" w:hAnsi="Times New Roman" w:cs="Times New Roman"/>
          <w:i/>
          <w:lang w:val="en-US"/>
        </w:rPr>
        <w:t xml:space="preserve"> and dopaminergic medications.</w:t>
      </w:r>
    </w:p>
    <w:tbl>
      <w:tblPr>
        <w:tblStyle w:val="a"/>
        <w:tblW w:w="134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08"/>
        <w:gridCol w:w="940"/>
        <w:gridCol w:w="960"/>
        <w:gridCol w:w="889"/>
        <w:gridCol w:w="960"/>
        <w:gridCol w:w="879"/>
        <w:gridCol w:w="960"/>
        <w:gridCol w:w="891"/>
        <w:gridCol w:w="960"/>
        <w:gridCol w:w="891"/>
        <w:gridCol w:w="960"/>
        <w:gridCol w:w="891"/>
        <w:gridCol w:w="960"/>
        <w:gridCol w:w="891"/>
      </w:tblGrid>
      <w:tr w:rsidR="0072556F" w14:paraId="6CE4D4FD" w14:textId="77777777">
        <w:trPr>
          <w:trHeight w:val="300"/>
        </w:trPr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930FFD" w14:textId="77777777" w:rsidR="0072556F" w:rsidRPr="00A2268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D919AD" w14:textId="77777777" w:rsidR="0072556F" w:rsidRPr="00A2268F" w:rsidRDefault="0072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BAE79A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tot</w:t>
            </w:r>
            <w:proofErr w:type="spellEnd"/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53CC0C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1-20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C7BEAD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21-40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AD648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41-60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2B3D0F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61-80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D22510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81-100</w:t>
            </w:r>
          </w:p>
        </w:tc>
      </w:tr>
      <w:tr w:rsidR="0072556F" w14:paraId="5D85AE99" w14:textId="77777777">
        <w:trPr>
          <w:trHeight w:val="480"/>
        </w:trPr>
        <w:tc>
          <w:tcPr>
            <w:tcW w:w="14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E99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opa_LEDD</w:t>
            </w:r>
            <w:proofErr w:type="spellEnd"/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280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F91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27E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357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DAD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12B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E18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CDC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A9F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D5B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2EB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FCC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E6A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DED9805" w14:textId="77777777">
        <w:trPr>
          <w:trHeight w:val="3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1A7E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37B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C06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DD2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E6D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EA1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727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E73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0F3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74B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721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900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95E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F44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FC47733" w14:textId="77777777">
        <w:trPr>
          <w:trHeight w:val="48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C93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T_LE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1A5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742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2CF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002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E51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303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E3E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EFE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31F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828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2FF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014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E5D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22D0D50" w14:textId="77777777">
        <w:trPr>
          <w:trHeight w:val="3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BB89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791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7C9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403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460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7D8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1E4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3DC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70D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7E4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875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FA9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2E6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14C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23B4F139" w14:textId="77777777">
        <w:trPr>
          <w:trHeight w:val="48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6DE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_LE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5D4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60E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BF5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C63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E589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45F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D58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13F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5FE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BA9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24D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96C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83D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7F23AC5" w14:textId="77777777">
        <w:trPr>
          <w:trHeight w:val="3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DAB1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A0F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673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A55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A85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FD5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472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6F4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D3A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5D2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873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323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A33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CA5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9C0E04F" w14:textId="77777777">
        <w:trPr>
          <w:trHeight w:val="48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5A8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_LE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BBE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36E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24C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250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9BD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AC4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8D6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0E7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D77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7BA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649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E3C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361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60D1FAA0" w14:textId="77777777">
        <w:trPr>
          <w:trHeight w:val="3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E2E8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BE9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83C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92C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FDA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72B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A7A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C08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F05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EA8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54B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231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9E1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B54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243A4CE1" w14:textId="77777777">
        <w:trPr>
          <w:trHeight w:val="480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8BA0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D_to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623B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A611A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00278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8900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A224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C2C1F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6BF2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2EE52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AABD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E3AC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62CE6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95DA2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DF62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25716EB6" w14:textId="77777777">
        <w:trPr>
          <w:trHeight w:val="300"/>
        </w:trPr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A42B7A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24DC1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1B054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A6B98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955F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D4260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C4661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8E328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34AC7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C9727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987F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21D9E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0941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2CDEF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BB10793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MT_LEDD: Levodopa equivalent daily dose of COMT inhibitors; DA_LEDD: Levodopa equivalent daily dose of dopamine agonist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Ldopa_LEDD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Levodopa equivalent daily dose of </w:t>
      </w:r>
      <w:proofErr w:type="gram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evodopa; 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LEDD</w:t>
      </w:r>
      <w:proofErr w:type="gram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: Total levodopa equivalent daily dose; MAO_LEDD: Levodopa equivalent daily dose of MAO-B inhibitors.</w:t>
      </w:r>
    </w:p>
    <w:p w14:paraId="217C4282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* p &lt; .05, ** p &lt; .01, *** p &lt; .001.</w:t>
      </w:r>
    </w:p>
    <w:p w14:paraId="3710403B" w14:textId="77777777" w:rsidR="0072556F" w:rsidRPr="00A2268F" w:rsidRDefault="0072556F">
      <w:pPr>
        <w:rPr>
          <w:rFonts w:ascii="Times New Roman" w:eastAsia="Times New Roman" w:hAnsi="Times New Roman" w:cs="Times New Roman"/>
          <w:lang w:val="en-US"/>
        </w:rPr>
      </w:pPr>
    </w:p>
    <w:p w14:paraId="057CEA75" w14:textId="77777777" w:rsidR="0072556F" w:rsidRPr="00A2268F" w:rsidRDefault="00000000">
      <w:pPr>
        <w:rPr>
          <w:rFonts w:ascii="Times New Roman" w:eastAsia="Times New Roman" w:hAnsi="Times New Roman" w:cs="Times New Roman"/>
          <w:lang w:val="en-US"/>
        </w:rPr>
      </w:pPr>
      <w:r w:rsidRPr="00A2268F">
        <w:rPr>
          <w:lang w:val="en-US"/>
        </w:rPr>
        <w:br w:type="page"/>
      </w:r>
    </w:p>
    <w:p w14:paraId="4A656FDD" w14:textId="77777777" w:rsidR="00A2268F" w:rsidRDefault="00000000">
      <w:pPr>
        <w:spacing w:line="276" w:lineRule="auto"/>
        <w:rPr>
          <w:rFonts w:ascii="Times New Roman" w:eastAsia="Times New Roman" w:hAnsi="Times New Roman" w:cs="Times New Roman"/>
          <w:b/>
          <w:lang w:val="en-US"/>
        </w:rPr>
      </w:pPr>
      <w:r w:rsidRPr="00A2268F">
        <w:rPr>
          <w:rFonts w:ascii="Times New Roman" w:eastAsia="Times New Roman" w:hAnsi="Times New Roman" w:cs="Times New Roman"/>
          <w:b/>
          <w:lang w:val="en-US"/>
        </w:rPr>
        <w:lastRenderedPageBreak/>
        <w:t>Table S2</w:t>
      </w:r>
    </w:p>
    <w:p w14:paraId="243B47DF" w14:textId="17A5B034" w:rsidR="0072556F" w:rsidRPr="00A2268F" w:rsidRDefault="00000000">
      <w:pPr>
        <w:spacing w:line="276" w:lineRule="auto"/>
        <w:rPr>
          <w:lang w:val="en-US"/>
        </w:rPr>
      </w:pPr>
      <w:r w:rsidRPr="00A2268F">
        <w:rPr>
          <w:rFonts w:ascii="Times New Roman" w:eastAsia="Times New Roman" w:hAnsi="Times New Roman" w:cs="Times New Roman"/>
          <w:i/>
          <w:lang w:val="en-US"/>
        </w:rPr>
        <w:t>Correlation matrix using the Spearman’s rho between GDT parameters and dopaminergic medications.</w:t>
      </w:r>
    </w:p>
    <w:tbl>
      <w:tblPr>
        <w:tblStyle w:val="a0"/>
        <w:tblW w:w="115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15"/>
        <w:gridCol w:w="948"/>
        <w:gridCol w:w="947"/>
        <w:gridCol w:w="893"/>
        <w:gridCol w:w="953"/>
        <w:gridCol w:w="887"/>
        <w:gridCol w:w="949"/>
        <w:gridCol w:w="884"/>
        <w:gridCol w:w="907"/>
        <w:gridCol w:w="866"/>
        <w:gridCol w:w="911"/>
        <w:gridCol w:w="860"/>
      </w:tblGrid>
      <w:tr w:rsidR="0072556F" w14:paraId="34C20498" w14:textId="77777777">
        <w:trPr>
          <w:trHeight w:val="300"/>
        </w:trPr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106CA" w14:textId="77777777" w:rsidR="0072556F" w:rsidRPr="00A2268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AE1F85" w14:textId="77777777" w:rsidR="0072556F" w:rsidRPr="00A2268F" w:rsidRDefault="0072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FBE444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netscore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70F253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risky_tot</w:t>
            </w:r>
            <w:proofErr w:type="spellEnd"/>
          </w:p>
        </w:tc>
        <w:tc>
          <w:tcPr>
            <w:tcW w:w="18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0D2A07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safe_tot</w:t>
            </w:r>
            <w:proofErr w:type="spellEnd"/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121A26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1</w:t>
            </w:r>
          </w:p>
        </w:tc>
        <w:tc>
          <w:tcPr>
            <w:tcW w:w="17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81E1D7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4</w:t>
            </w:r>
          </w:p>
        </w:tc>
      </w:tr>
      <w:tr w:rsidR="0072556F" w14:paraId="47B8F70D" w14:textId="77777777">
        <w:trPr>
          <w:trHeight w:val="480"/>
        </w:trPr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0F1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dopa_LEDD</w:t>
            </w:r>
            <w:proofErr w:type="spellEnd"/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BC7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116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407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4CA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*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3B6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85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8F6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F3A5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85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7EC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DB0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23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9EF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5A8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7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A22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15A13E10" w14:textId="77777777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7B80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A5C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B48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F0C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78D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216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6C8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DB8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4A5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076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2C5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21A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310EA4DB" w14:textId="77777777">
        <w:trPr>
          <w:trHeight w:val="48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A91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OMT_LED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3A9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6FA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329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558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E13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547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56F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ED4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11A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5C1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382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00CB43E7" w14:textId="77777777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2EFE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7A0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0BE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8C5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9CF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059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C1A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EB8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7B0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B09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137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516E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0C11A0D0" w14:textId="77777777">
        <w:trPr>
          <w:trHeight w:val="48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B50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A_LED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C682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483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9BF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17B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48D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876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DEC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046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DA2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32F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83F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50699AE0" w14:textId="77777777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F081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4D6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EEE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3F7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566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752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460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C48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23A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5E3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50E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71F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A927E70" w14:textId="77777777">
        <w:trPr>
          <w:trHeight w:val="48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646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AO_LED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CC3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0DB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D8E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20C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5C5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902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2A5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791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47C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BB5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A93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367C5F28" w14:textId="77777777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6D05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4CF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1B7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4A2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43D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384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E19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F4E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4C9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250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3D6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CF3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17979C7D" w14:textId="77777777">
        <w:trPr>
          <w:trHeight w:val="480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B4F0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EDD_tot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2D28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32D8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1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58B0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2506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7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2306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74B0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7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688E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E468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77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48FA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2693C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5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07BB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B4A938B" w14:textId="77777777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5B1C16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51461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F9DE5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7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D41D5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6ECC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8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67258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186B1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1152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5D4D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3C54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9407F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025A2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070B0681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MT_LEDD: Levodopa equivalent daily dose of COMT inhibitors; DA_LEDD: Levodopa equivalent daily dose of dopamine agonist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Ldopa_LEDD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Levodopa equivalent daily dose of levodopa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LEDD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: Total levodopa equivalent daily dose; MAO_LEDD: Levodopa equivalent daily dose of MAO-B inhibitors.</w:t>
      </w:r>
    </w:p>
    <w:p w14:paraId="4D052F85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* p &lt; .05, ** p &lt; .01, *** p &lt; .001.</w:t>
      </w:r>
    </w:p>
    <w:p w14:paraId="5AFCE50B" w14:textId="77777777" w:rsidR="0072556F" w:rsidRPr="00A2268F" w:rsidRDefault="00000000">
      <w:pPr>
        <w:rPr>
          <w:rFonts w:ascii="Times New Roman" w:eastAsia="Times New Roman" w:hAnsi="Times New Roman" w:cs="Times New Roman"/>
          <w:b/>
          <w:lang w:val="en-US"/>
        </w:rPr>
      </w:pPr>
      <w:r w:rsidRPr="00A2268F">
        <w:rPr>
          <w:lang w:val="en-US"/>
        </w:rPr>
        <w:br w:type="page"/>
      </w:r>
    </w:p>
    <w:p w14:paraId="7BDC0ED1" w14:textId="77777777" w:rsidR="00A2268F" w:rsidRDefault="00000000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A2268F">
        <w:rPr>
          <w:rFonts w:ascii="Times New Roman" w:eastAsia="Times New Roman" w:hAnsi="Times New Roman" w:cs="Times New Roman"/>
          <w:b/>
          <w:lang w:val="en-US"/>
        </w:rPr>
        <w:lastRenderedPageBreak/>
        <w:t>Table S3</w:t>
      </w:r>
    </w:p>
    <w:p w14:paraId="32EBCE22" w14:textId="29D2177E" w:rsidR="0072556F" w:rsidRPr="00A2268F" w:rsidRDefault="00000000">
      <w:pPr>
        <w:spacing w:line="480" w:lineRule="auto"/>
        <w:rPr>
          <w:lang w:val="en-US"/>
        </w:rPr>
      </w:pPr>
      <w:r w:rsidRPr="00A2268F">
        <w:rPr>
          <w:rFonts w:ascii="Times New Roman" w:eastAsia="Times New Roman" w:hAnsi="Times New Roman" w:cs="Times New Roman"/>
          <w:i/>
          <w:lang w:val="en-US"/>
        </w:rPr>
        <w:t xml:space="preserve">Correlation matrix using the Spearman’s rho between IGT </w:t>
      </w:r>
      <w:proofErr w:type="spellStart"/>
      <w:r w:rsidRPr="00A2268F">
        <w:rPr>
          <w:rFonts w:ascii="Times New Roman" w:eastAsia="Times New Roman" w:hAnsi="Times New Roman" w:cs="Times New Roman"/>
          <w:i/>
          <w:lang w:val="en-US"/>
        </w:rPr>
        <w:t>netscores</w:t>
      </w:r>
      <w:proofErr w:type="spellEnd"/>
      <w:r w:rsidRPr="00A2268F">
        <w:rPr>
          <w:rFonts w:ascii="Times New Roman" w:eastAsia="Times New Roman" w:hAnsi="Times New Roman" w:cs="Times New Roman"/>
          <w:i/>
          <w:lang w:val="en-US"/>
        </w:rPr>
        <w:t xml:space="preserve"> and neuropsychological tests.</w:t>
      </w:r>
    </w:p>
    <w:tbl>
      <w:tblPr>
        <w:tblStyle w:val="a1"/>
        <w:tblW w:w="134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1"/>
        <w:gridCol w:w="954"/>
        <w:gridCol w:w="960"/>
        <w:gridCol w:w="911"/>
        <w:gridCol w:w="960"/>
        <w:gridCol w:w="902"/>
        <w:gridCol w:w="960"/>
        <w:gridCol w:w="918"/>
        <w:gridCol w:w="960"/>
        <w:gridCol w:w="918"/>
        <w:gridCol w:w="960"/>
        <w:gridCol w:w="918"/>
        <w:gridCol w:w="960"/>
        <w:gridCol w:w="918"/>
      </w:tblGrid>
      <w:tr w:rsidR="0072556F" w14:paraId="209A0B0E" w14:textId="77777777">
        <w:trPr>
          <w:trHeight w:val="300"/>
        </w:trPr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4FC0DA" w14:textId="77777777" w:rsidR="0072556F" w:rsidRPr="00A2268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A61E25" w14:textId="77777777" w:rsidR="0072556F" w:rsidRPr="00A2268F" w:rsidRDefault="0072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F5F10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IGT_netscore_tot</w:t>
            </w:r>
            <w:proofErr w:type="spellEnd"/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EB8B0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IGT_netscore_1-2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10038B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IGT_netscore_21-4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64A98A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IGT_netscore_41-6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C8D5E6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IGT_netscore_61-80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C285F5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IGT_netscore_81-100</w:t>
            </w:r>
          </w:p>
        </w:tc>
      </w:tr>
      <w:tr w:rsidR="0072556F" w14:paraId="49A8D824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E61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oop_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B734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1E3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9D3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400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6DF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73E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CF2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90F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208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BC1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C12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275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32D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57CEBB8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C7D9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7C9D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25A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340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52F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F17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57F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C63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44B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883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388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0E2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8F3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0E8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0DB5DA8E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BEC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oop_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607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871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0B2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4E1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161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01C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B4F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204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4F5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259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AE1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E18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9F1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A0BF7D8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23D9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006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DDE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13F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0E6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475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1BD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BA2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325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970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32A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B4A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C31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C03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7B773D72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F3D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0E7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CE2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E59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9EC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18F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783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D38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D92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8C3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A69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F64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917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0DC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5E21D6BB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45A9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38F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1E8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C1A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649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5DD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572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312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ED9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029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25F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1BF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99E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6EE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1D2D77EC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A7F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7504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DC7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9C0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318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F8A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457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801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72A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666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7ED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C62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357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B64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0FBF2F84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6B4D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6F9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E9F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CCA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CCC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FCF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3D0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AAC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81F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77B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381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DD0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7BA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D09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4400569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A6E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D95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D97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660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F22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0F6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833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843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0FA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F0C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DE5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EC0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81E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F9A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F107268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5826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93D4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06A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12C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61A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E31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748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14B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CC5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AB8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1AE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01D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65B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7B7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E790863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CD42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2FC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8DC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024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229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11A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9F4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A42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ACC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350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DBC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4EC4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772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73E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7130787F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AE23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24F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170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7F0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D3D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A8D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E96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7E6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8CB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C9E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B42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56A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CCC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462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63AB22F7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85A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B7C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323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81E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986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ED4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721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D5A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916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D9D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EAE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D6A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12B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E43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1430BBBC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49C7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2E4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7BF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82B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D98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386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F35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EB3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163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EEA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B4B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C85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638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4B0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35900884" w14:textId="77777777">
        <w:trPr>
          <w:trHeight w:val="480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EE8A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B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F06F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BC89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93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C0B6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F06A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9EF50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B0ED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88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6481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98F3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2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76B6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EFF2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4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1FDE6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4D23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69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160E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</w:tr>
      <w:tr w:rsidR="0072556F" w14:paraId="7B8DBF9F" w14:textId="77777777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A36E11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C2724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A690B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0A998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133E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7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20E68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39B3E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B8328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7693E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149CE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D3DBD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A5174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BC35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007B7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07FD41D5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F: Digit Span Forward; DB: Digit Span Backward; FA: Alternate fluencies; FP: Phonemic fluencies; FS: Semantic fluencies; IGT: Iowa Gambling Task; SI: Shifting index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Stroop_E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Stroop test Error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Stroop_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: Stroop test Time.</w:t>
      </w:r>
    </w:p>
    <w:p w14:paraId="586409F4" w14:textId="22E6D6FD" w:rsidR="0072556F" w:rsidRPr="00A2268F" w:rsidRDefault="00000000" w:rsidP="00CD0864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* p &lt; .05, ** p &lt; .01, *** p &lt; .001.</w:t>
      </w:r>
    </w:p>
    <w:p w14:paraId="10DEB3D4" w14:textId="77777777" w:rsidR="0072556F" w:rsidRPr="00A2268F" w:rsidRDefault="0072556F">
      <w:pPr>
        <w:rPr>
          <w:rFonts w:ascii="Times New Roman" w:eastAsia="Times New Roman" w:hAnsi="Times New Roman" w:cs="Times New Roman"/>
          <w:lang w:val="en-US"/>
        </w:rPr>
        <w:sectPr w:rsidR="0072556F" w:rsidRPr="00A2268F" w:rsidSect="006D5F76">
          <w:pgSz w:w="16838" w:h="11906" w:orient="landscape"/>
          <w:pgMar w:top="1440" w:right="1418" w:bottom="1440" w:left="1440" w:header="709" w:footer="709" w:gutter="0"/>
          <w:pgNumType w:start="1"/>
          <w:cols w:space="720"/>
        </w:sectPr>
      </w:pPr>
    </w:p>
    <w:p w14:paraId="51714547" w14:textId="77777777" w:rsidR="00A2268F" w:rsidRDefault="00000000">
      <w:pPr>
        <w:spacing w:line="276" w:lineRule="auto"/>
        <w:rPr>
          <w:rFonts w:ascii="Times New Roman" w:eastAsia="Times New Roman" w:hAnsi="Times New Roman" w:cs="Times New Roman"/>
          <w:b/>
          <w:lang w:val="en-US"/>
        </w:rPr>
      </w:pPr>
      <w:r w:rsidRPr="00A2268F">
        <w:rPr>
          <w:rFonts w:ascii="Times New Roman" w:eastAsia="Times New Roman" w:hAnsi="Times New Roman" w:cs="Times New Roman"/>
          <w:b/>
          <w:lang w:val="en-US"/>
        </w:rPr>
        <w:lastRenderedPageBreak/>
        <w:t>Table S4</w:t>
      </w:r>
    </w:p>
    <w:p w14:paraId="4AA58BDB" w14:textId="5B907F52" w:rsidR="0072556F" w:rsidRPr="00A2268F" w:rsidRDefault="00000000">
      <w:pPr>
        <w:spacing w:line="276" w:lineRule="auto"/>
        <w:rPr>
          <w:lang w:val="en-US"/>
        </w:rPr>
      </w:pPr>
      <w:r w:rsidRPr="00A2268F">
        <w:rPr>
          <w:rFonts w:ascii="Times New Roman" w:eastAsia="Times New Roman" w:hAnsi="Times New Roman" w:cs="Times New Roman"/>
          <w:i/>
          <w:lang w:val="en-US"/>
        </w:rPr>
        <w:t>Correlation matrix using the Spearman’s rho between GDT parameters and neuropsychological tests.</w:t>
      </w:r>
    </w:p>
    <w:tbl>
      <w:tblPr>
        <w:tblStyle w:val="a2"/>
        <w:tblW w:w="1151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31"/>
        <w:gridCol w:w="957"/>
        <w:gridCol w:w="958"/>
        <w:gridCol w:w="937"/>
        <w:gridCol w:w="960"/>
        <w:gridCol w:w="935"/>
        <w:gridCol w:w="959"/>
        <w:gridCol w:w="934"/>
        <w:gridCol w:w="944"/>
        <w:gridCol w:w="931"/>
        <w:gridCol w:w="945"/>
        <w:gridCol w:w="928"/>
      </w:tblGrid>
      <w:tr w:rsidR="0072556F" w14:paraId="3AA6C933" w14:textId="77777777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F3211B" w14:textId="77777777" w:rsidR="0072556F" w:rsidRPr="00A2268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9ECC3" w14:textId="77777777" w:rsidR="0072556F" w:rsidRPr="00A2268F" w:rsidRDefault="0072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0CDA85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netscore</w:t>
            </w:r>
            <w:proofErr w:type="spellEnd"/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27E672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risky_tot</w:t>
            </w:r>
            <w:proofErr w:type="spellEnd"/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C0A437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safe_tot</w:t>
            </w:r>
            <w:proofErr w:type="spellEnd"/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68B51C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1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F8D8EC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DT_4</w:t>
            </w:r>
          </w:p>
        </w:tc>
      </w:tr>
      <w:tr w:rsidR="0072556F" w14:paraId="03FF5B8A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7FD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oop_T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64E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A6D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82E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D61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526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F53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169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EBF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0F6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E67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7EE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2B934F5C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5FE6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DF2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E5D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516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B08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376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8C9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06A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0CC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1FC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031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5AB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7CC7DAEE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371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oop_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4FD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ABF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EE8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B6E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4BF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A48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EDE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20A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F59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A2C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F01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23C3D6A0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DE77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346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1D9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49A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5C8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338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FB7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B3A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336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14E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4F2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AE8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7E06D22F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809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A06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8C2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5E6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ACB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D86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D58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A98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C60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512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FDE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90B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1FC88A91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5221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9BF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6D1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9F5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797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C8F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125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30D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2EC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73B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4BD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E26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604B4EA1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A2A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F9E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B19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C65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E59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EB4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E98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6E4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874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FDA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506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22E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58A8C3F4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7378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9B8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A18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5C5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3F5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95E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28E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7D3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288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E88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731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F57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7AD156B8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580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166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468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E80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7B4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729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B5A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238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C34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03D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2E3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8E4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452A4798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D1DF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29C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D7D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F6D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AEF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DBD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F9E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F5D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969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1C5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D8C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1E9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56C6DF41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69A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514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3B2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206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1C6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A25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EF0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546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E49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E05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D8E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DC1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02257C2D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A159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99E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83E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B28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795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2DC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6BC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C9D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5CC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1B0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BCF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BB4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1C404EF8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7FD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75D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609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767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A05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A22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2C2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7FC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EA4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D44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696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C58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05D38AC0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36CA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D42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9DC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C62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53C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282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F82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821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FC8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8B6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FAF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661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5B07F28F" w14:textId="77777777">
        <w:trPr>
          <w:trHeight w:val="480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EAE0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B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E7514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rho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611F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78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C36A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888A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3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FDB3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9B7A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73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85AD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E2A32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97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9A0B5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153C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19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7F75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72556F" w14:paraId="0549BB92" w14:textId="7777777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135C2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A83D3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40B2A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39F7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890E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3C12D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AB6D9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4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714A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F9D9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4C69D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843BD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F95BF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78AD835D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F: Digit Span Forward; DB: Digit Span Backward; FA: Alternate fluencies; FP: Phonemic fluencies; FS: Semantic fluencies; GDT_1: Game of Dice Task – number of time the riskiest choice was made; GDT_4: Game of Dice Task – number of time the safest choice was made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GDT_risky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Game of Dice Task – number of risky choices; GDT_safe_tot: Game of Dice Task – number of safe choices; SI: Shifting index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Stroop_E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Stroop test Error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Stroop_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: Stroop test Time.</w:t>
      </w:r>
    </w:p>
    <w:p w14:paraId="339570E2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* p &lt; .05, ** p &lt; .01, *** p &lt; .001.</w:t>
      </w:r>
    </w:p>
    <w:p w14:paraId="07186FBD" w14:textId="77777777" w:rsidR="0072556F" w:rsidRPr="00A2268F" w:rsidRDefault="0072556F">
      <w:pPr>
        <w:rPr>
          <w:rFonts w:ascii="Times New Roman" w:eastAsia="Times New Roman" w:hAnsi="Times New Roman" w:cs="Times New Roman"/>
          <w:lang w:val="en-US"/>
        </w:rPr>
      </w:pPr>
    </w:p>
    <w:p w14:paraId="4F834CC6" w14:textId="77777777" w:rsidR="0072556F" w:rsidRPr="00A2268F" w:rsidRDefault="0072556F">
      <w:pPr>
        <w:rPr>
          <w:rFonts w:ascii="Times New Roman" w:eastAsia="Times New Roman" w:hAnsi="Times New Roman" w:cs="Times New Roman"/>
          <w:lang w:val="en-US"/>
        </w:rPr>
        <w:sectPr w:rsidR="0072556F" w:rsidRPr="00A2268F" w:rsidSect="006D5F76">
          <w:pgSz w:w="16838" w:h="11906" w:orient="landscape"/>
          <w:pgMar w:top="1134" w:right="1418" w:bottom="1134" w:left="1134" w:header="709" w:footer="709" w:gutter="0"/>
          <w:cols w:space="720"/>
        </w:sectPr>
      </w:pPr>
    </w:p>
    <w:p w14:paraId="768AA609" w14:textId="77777777" w:rsidR="00A2268F" w:rsidRDefault="00000000">
      <w:pPr>
        <w:spacing w:line="276" w:lineRule="auto"/>
        <w:rPr>
          <w:rFonts w:ascii="Times New Roman" w:eastAsia="Times New Roman" w:hAnsi="Times New Roman" w:cs="Times New Roman"/>
          <w:b/>
          <w:lang w:val="en-US"/>
        </w:rPr>
      </w:pPr>
      <w:r w:rsidRPr="00A2268F">
        <w:rPr>
          <w:rFonts w:ascii="Times New Roman" w:eastAsia="Times New Roman" w:hAnsi="Times New Roman" w:cs="Times New Roman"/>
          <w:b/>
          <w:lang w:val="en-US"/>
        </w:rPr>
        <w:lastRenderedPageBreak/>
        <w:t>Table S5</w:t>
      </w:r>
    </w:p>
    <w:p w14:paraId="7B251AB9" w14:textId="73E6C118" w:rsidR="0072556F" w:rsidRPr="00A2268F" w:rsidRDefault="00000000">
      <w:pPr>
        <w:spacing w:line="276" w:lineRule="auto"/>
        <w:rPr>
          <w:lang w:val="en-US"/>
        </w:rPr>
      </w:pPr>
      <w:r w:rsidRPr="00A2268F">
        <w:rPr>
          <w:rFonts w:ascii="Times New Roman" w:eastAsia="Times New Roman" w:hAnsi="Times New Roman" w:cs="Times New Roman"/>
          <w:i/>
          <w:lang w:val="en-US"/>
        </w:rPr>
        <w:t xml:space="preserve">Correlation matrix using the Spearman’s rho between IGT </w:t>
      </w:r>
      <w:proofErr w:type="spellStart"/>
      <w:r w:rsidRPr="00A2268F">
        <w:rPr>
          <w:rFonts w:ascii="Times New Roman" w:eastAsia="Times New Roman" w:hAnsi="Times New Roman" w:cs="Times New Roman"/>
          <w:i/>
          <w:lang w:val="en-US"/>
        </w:rPr>
        <w:t>netscores</w:t>
      </w:r>
      <w:proofErr w:type="spellEnd"/>
      <w:r w:rsidRPr="00A2268F">
        <w:rPr>
          <w:rFonts w:ascii="Times New Roman" w:eastAsia="Times New Roman" w:hAnsi="Times New Roman" w:cs="Times New Roman"/>
          <w:i/>
          <w:lang w:val="en-US"/>
        </w:rPr>
        <w:t xml:space="preserve"> and emotional and behavioral differences.</w:t>
      </w:r>
    </w:p>
    <w:tbl>
      <w:tblPr>
        <w:tblStyle w:val="a3"/>
        <w:tblW w:w="134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96"/>
        <w:gridCol w:w="956"/>
        <w:gridCol w:w="960"/>
        <w:gridCol w:w="919"/>
        <w:gridCol w:w="960"/>
        <w:gridCol w:w="909"/>
        <w:gridCol w:w="960"/>
        <w:gridCol w:w="925"/>
        <w:gridCol w:w="960"/>
        <w:gridCol w:w="925"/>
        <w:gridCol w:w="960"/>
        <w:gridCol w:w="925"/>
        <w:gridCol w:w="960"/>
        <w:gridCol w:w="925"/>
      </w:tblGrid>
      <w:tr w:rsidR="0072556F" w14:paraId="659B3AFD" w14:textId="77777777">
        <w:trPr>
          <w:trHeight w:val="300"/>
        </w:trPr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F2065" w14:textId="77777777" w:rsidR="0072556F" w:rsidRPr="00A2268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0A9FD3" w14:textId="77777777" w:rsidR="0072556F" w:rsidRPr="00A2268F" w:rsidRDefault="0072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A25964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tot</w:t>
            </w:r>
            <w:proofErr w:type="spellEnd"/>
          </w:p>
        </w:tc>
        <w:tc>
          <w:tcPr>
            <w:tcW w:w="18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4C0EFF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1-20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E812EC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21-40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2AA9C0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41-60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BEDF33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61-80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85870F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GT_netscore_81-100</w:t>
            </w:r>
          </w:p>
        </w:tc>
      </w:tr>
      <w:tr w:rsidR="0072556F" w14:paraId="392D9265" w14:textId="77777777">
        <w:trPr>
          <w:trHeight w:val="480"/>
        </w:trPr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F55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depr</w:t>
            </w:r>
            <w:proofErr w:type="spellEnd"/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01D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AE7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9DE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162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225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890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849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C95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97D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605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8A6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408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64A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547B6C50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EEDB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09F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603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9C2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832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4A8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DA9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A4C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481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961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DF7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0D1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B11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382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6485B671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16B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anx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92F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07A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0C7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961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6D1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D8A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766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576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73D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CBA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0AB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50B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491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21E07951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0B01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0C2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893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DFC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0AB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35F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174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0B7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329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B56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3B9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E8A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E52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A92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5BA04040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CFB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stres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C7F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48A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A97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9F1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B23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A97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571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BAB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C7A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4A1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B72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735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77F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7B62420A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C013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772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4D1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519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654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109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226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E5E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137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341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2B5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A20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70B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AAC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DA24653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85F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to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838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160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F78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7A6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165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AA2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438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761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7D2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5C7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829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BA6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588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57C54C0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A27C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620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D2C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395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8DE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8B1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1B4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E49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2E4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2C5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A5F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2D4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E53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5D4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662A48E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144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I_F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C3E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97E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BBE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52A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DB0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952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CB7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729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AC4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F9D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735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5F3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D10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789420B8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991B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592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1DC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821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465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EC0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694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FDD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352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3D0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3FA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DAC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61E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A68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BB3A5CB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1BF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I_D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CCF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F6D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864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020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5F4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D7C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C56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F1E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18B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F5C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959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758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F56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BA8C62F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1386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A6B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91D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DDA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807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55B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D47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3B9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DF9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 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14C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9C6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90D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E3F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923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5901860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C52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C_fu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447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CCB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84D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D9D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F8D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A4A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66B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AEC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498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D18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131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754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FEA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86D5936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F96F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FA0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DAB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97D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233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ADB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BF3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8A7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60E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78E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432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3E6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E73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057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2B706D27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4D6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C_im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1C2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3B79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26B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248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699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C80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E1D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473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7C0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957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0BA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4D6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0C1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F6C8B32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3DBF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944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B4C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CEC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710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9B6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202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430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285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14B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41F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7A6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1EE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5B5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2858593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C34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B_to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150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506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D17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BB4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B43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792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376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F05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FA7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992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3DC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594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E6F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EA23810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04D6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549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1BC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CC0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539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08F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C2E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EE7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F6E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44D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255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081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74F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EA3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5D206B62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849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_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943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D9C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165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9F5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9C5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E05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94B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EBC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F23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6DD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AC7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7B1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191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736F50F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7B3F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0842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CD2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30B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339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3B2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720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296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1AD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C70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129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098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102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840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217E1F09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053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S_F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9EE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97B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861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246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32C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CE1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5C1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7FD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892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E84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95D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E24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90F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A39F6C7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64CC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DFB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683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EB2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135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8D7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987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5BC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BFA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514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662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FF3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F13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E42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9FC45A5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CE9C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_to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0C3E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7EAC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7A6AC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1D30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A66E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2A62D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EB16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90B2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D69E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4862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A7734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BF03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B3E2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7569EB4C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89EDC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3488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C2E89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62D35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5341D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12CC8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3BFEB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A7F03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B6AB1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CDA38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06A7A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5A0A4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84B2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774A4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B74AA75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CFC_fu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Consideration of Future Consequences Scale – future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CFC_imm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Consideration of Future Consequences Scale – immediate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anx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anxiety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depr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depression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stress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stres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total score; DII_DI: Dickman Impulsivity Inventory – dysfunctional impulsivity; DII_FI: Dickman Impulsivity Inventory – functional impulsivity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LCB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Locus of Control of Behavior; TAS_F1: Toronto Alexithymia Scale – difficulty in identifying feelings; TAS_F2: Toronto Alexithymia Scale – difficulty in describing feeling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TAS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: Toronto Alexithymia Scale – total score.</w:t>
      </w:r>
    </w:p>
    <w:p w14:paraId="45BC416A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* p &lt; .05, ** p &lt; .01, *** p &lt; .001.</w:t>
      </w:r>
    </w:p>
    <w:p w14:paraId="62266389" w14:textId="77777777" w:rsidR="0072556F" w:rsidRPr="00A2268F" w:rsidRDefault="0072556F">
      <w:pPr>
        <w:rPr>
          <w:rFonts w:ascii="Times New Roman" w:eastAsia="Times New Roman" w:hAnsi="Times New Roman" w:cs="Times New Roman"/>
          <w:lang w:val="en-US"/>
        </w:rPr>
      </w:pPr>
    </w:p>
    <w:p w14:paraId="75C56B6A" w14:textId="77777777" w:rsidR="0072556F" w:rsidRPr="00A2268F" w:rsidRDefault="00000000">
      <w:pPr>
        <w:rPr>
          <w:rFonts w:ascii="Times New Roman" w:eastAsia="Times New Roman" w:hAnsi="Times New Roman" w:cs="Times New Roman"/>
          <w:lang w:val="en-US"/>
        </w:rPr>
      </w:pPr>
      <w:r w:rsidRPr="00A2268F">
        <w:rPr>
          <w:lang w:val="en-US"/>
        </w:rPr>
        <w:br w:type="page"/>
      </w:r>
    </w:p>
    <w:p w14:paraId="7EA5283C" w14:textId="77777777" w:rsidR="00A2268F" w:rsidRDefault="00000000">
      <w:pPr>
        <w:spacing w:line="276" w:lineRule="auto"/>
        <w:rPr>
          <w:rFonts w:ascii="Times New Roman" w:eastAsia="Times New Roman" w:hAnsi="Times New Roman" w:cs="Times New Roman"/>
          <w:b/>
          <w:lang w:val="en-US"/>
        </w:rPr>
      </w:pPr>
      <w:r w:rsidRPr="00A2268F">
        <w:rPr>
          <w:rFonts w:ascii="Times New Roman" w:eastAsia="Times New Roman" w:hAnsi="Times New Roman" w:cs="Times New Roman"/>
          <w:b/>
          <w:lang w:val="en-US"/>
        </w:rPr>
        <w:lastRenderedPageBreak/>
        <w:t>Table S6</w:t>
      </w:r>
    </w:p>
    <w:p w14:paraId="31B6A9E2" w14:textId="399E07FC" w:rsidR="0072556F" w:rsidRPr="00A2268F" w:rsidRDefault="00000000">
      <w:pPr>
        <w:spacing w:line="276" w:lineRule="auto"/>
        <w:rPr>
          <w:lang w:val="en-US"/>
        </w:rPr>
      </w:pPr>
      <w:r w:rsidRPr="00A2268F">
        <w:rPr>
          <w:rFonts w:ascii="Times New Roman" w:eastAsia="Times New Roman" w:hAnsi="Times New Roman" w:cs="Times New Roman"/>
          <w:i/>
          <w:lang w:val="en-US"/>
        </w:rPr>
        <w:t>Correlation matrix using the Spearman’s rho between GDT parameters and emotional and behavioral differences.</w:t>
      </w:r>
    </w:p>
    <w:tbl>
      <w:tblPr>
        <w:tblStyle w:val="a4"/>
        <w:tblW w:w="115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96"/>
        <w:gridCol w:w="959"/>
        <w:gridCol w:w="960"/>
        <w:gridCol w:w="927"/>
        <w:gridCol w:w="960"/>
        <w:gridCol w:w="931"/>
        <w:gridCol w:w="960"/>
        <w:gridCol w:w="924"/>
        <w:gridCol w:w="937"/>
        <w:gridCol w:w="916"/>
        <w:gridCol w:w="939"/>
        <w:gridCol w:w="911"/>
      </w:tblGrid>
      <w:tr w:rsidR="0072556F" w14:paraId="4F5C6119" w14:textId="77777777">
        <w:trPr>
          <w:trHeight w:val="300"/>
        </w:trPr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A01DFD" w14:textId="77777777" w:rsidR="0072556F" w:rsidRPr="00A2268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B5969" w14:textId="77777777" w:rsidR="0072556F" w:rsidRPr="00A2268F" w:rsidRDefault="0072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91FD91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T_netscore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B97726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T_risky_tot</w:t>
            </w:r>
            <w:proofErr w:type="spellEnd"/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1CAD9F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T_safe_tot</w:t>
            </w:r>
            <w:proofErr w:type="spellEnd"/>
          </w:p>
        </w:tc>
        <w:tc>
          <w:tcPr>
            <w:tcW w:w="18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D64D0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T_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512DF2" w14:textId="77777777" w:rsidR="0072556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T_4</w:t>
            </w:r>
          </w:p>
        </w:tc>
      </w:tr>
      <w:tr w:rsidR="0072556F" w14:paraId="0D565080" w14:textId="77777777">
        <w:trPr>
          <w:trHeight w:val="480"/>
        </w:trPr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E12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depr</w:t>
            </w:r>
            <w:proofErr w:type="spellEnd"/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BD02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CAC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C79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19B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848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235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4A1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63C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6F8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C03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2DD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64FDF070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E53D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2B7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CAC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0030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6D1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235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2F67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57F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490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22E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BD5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3A8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50FCD853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E1F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anx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7C1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B95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5A0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CDE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D6B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E74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41A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FDA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D28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687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C53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3992A9F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C00C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424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A22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504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017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499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D60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E93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BE6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195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EBD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14E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C9EDBD4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EDA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stres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FBF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9DA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145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01D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131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EA2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34E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5DB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D60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B79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F42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589C5D83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356D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4F2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03C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DD8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938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761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E2A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6D5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928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ECF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723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058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BB5EF8F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4C3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_tot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F42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81E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2DD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652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418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554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42B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34E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6F1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B7E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EE6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FC16480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FF23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D8C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15D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F6B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047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A98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CCF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755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D21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9DE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BA8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7A5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65B179B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56D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I_F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70B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162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227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48C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416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F18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2A1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01A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7E8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85A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E8A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6C5EE52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585E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FDC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20F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D9B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968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4FB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73F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F6A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92E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814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5BD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C87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7247510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9402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I_D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F0DB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037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84B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2934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A4D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2DD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5BF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D78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D92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3EA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665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F8A4624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CAD7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86C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5C1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127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323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7EE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9DB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216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BDB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CF4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CBE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598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6EAFB0A1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B27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C_fut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3B78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6C4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633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48D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F5A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66A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DDF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394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669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02A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93C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688E3076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012E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22BE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B57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FD1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00D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4B3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198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6ED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43E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392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5C6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158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77C0B8D6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1D3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C_im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EA7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E4B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11E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E22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680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ED2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64CF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0DE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1873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D7F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A63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5ECBBFD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EBAB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D7C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291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E5C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A52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F3A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4A5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F5A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7EB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BA9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648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7C8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3ED22068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8411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B_tot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71F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F3B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8B2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1E4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71D2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7D2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F2C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78F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808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9A9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100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59FA5BF6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0848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651D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AA6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0DD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A1D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CE85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ADDB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6B2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5A4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69C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ED4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EC9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84CA07F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E227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_F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E0B0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96C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3E2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A97E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2C6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446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01F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CD81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A71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771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CE1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041184E3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E9B2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4F65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A7B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D38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C22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13E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AA4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87C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1EF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71C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BD0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984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1FE6D7C5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B3CF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_F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E0A6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E89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C49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FB3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904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7300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9441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3F8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130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B5B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C93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AACEE92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5371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FCB4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598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B5F0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7182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605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DAD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95B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3945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DC18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37E6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285B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2F0B60F8" w14:textId="77777777">
        <w:trPr>
          <w:trHeight w:val="480"/>
        </w:trPr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923C3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_tot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DF00A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EA7AA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324AA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243A3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9685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44D7D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D7F44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818C9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0BC2FD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45A4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8EF2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56F" w14:paraId="4B27A586" w14:textId="77777777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93CD9A" w14:textId="77777777" w:rsidR="0072556F" w:rsidRDefault="00725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438009" w14:textId="77777777" w:rsidR="0072556F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93B31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4B0AD9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EBD9D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119B26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79CC8F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A955EC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5245FC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5382C7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CCE8E8" w14:textId="77777777" w:rsidR="0072556F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0FD33E" w14:textId="77777777" w:rsidR="0072556F" w:rsidRDefault="00725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B05E1C4" w14:textId="77777777" w:rsidR="0072556F" w:rsidRPr="00A2268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CFC_fu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Consideration of Future Consequences Scale – future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CFC_imm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Consideration of Future Consequences Scale – immediate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anx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anxiety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depr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depression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stress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stres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DASS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epression Anxiety Stress Scale – total score; DII_DI: Dickman Impulsivity Inventory – dysfunctional impulsivity; DII_FI: Dickman Impulsivity Inventory – functional impulsivity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LCB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Locus of Control of Behavior; TAS_F1: Toronto Alexithymia Scale – difficulty in identifying feelings; TAS_F2: Toronto Alexithymia Scale – difficulty in describing feelings; </w:t>
      </w:r>
      <w:proofErr w:type="spellStart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TAS_tot</w:t>
      </w:r>
      <w:proofErr w:type="spellEnd"/>
      <w:r w:rsidRPr="00A2268F">
        <w:rPr>
          <w:rFonts w:ascii="Times New Roman" w:eastAsia="Times New Roman" w:hAnsi="Times New Roman" w:cs="Times New Roman"/>
          <w:sz w:val="20"/>
          <w:szCs w:val="20"/>
          <w:lang w:val="en-US"/>
        </w:rPr>
        <w:t>: Toronto Alexithymia Scale – total score.</w:t>
      </w:r>
    </w:p>
    <w:p w14:paraId="3BB2FF1C" w14:textId="77777777" w:rsidR="0072556F" w:rsidRDefault="00000000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 p &lt; .05, ** p &lt; .01, *** p &lt; .001.</w:t>
      </w:r>
    </w:p>
    <w:p w14:paraId="5CF1A605" w14:textId="77777777" w:rsidR="0072556F" w:rsidRDefault="0072556F">
      <w:pPr>
        <w:rPr>
          <w:rFonts w:ascii="Times New Roman" w:eastAsia="Times New Roman" w:hAnsi="Times New Roman" w:cs="Times New Roman"/>
        </w:rPr>
      </w:pPr>
    </w:p>
    <w:p w14:paraId="3D7AE748" w14:textId="77777777" w:rsidR="0072556F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sectPr w:rsidR="0072556F">
      <w:pgSz w:w="16838" w:h="11906" w:orient="landscape"/>
      <w:pgMar w:top="1134" w:right="1418" w:bottom="1134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56F"/>
    <w:rsid w:val="00076B67"/>
    <w:rsid w:val="006D5F76"/>
    <w:rsid w:val="0072556F"/>
    <w:rsid w:val="00A2268F"/>
    <w:rsid w:val="00A41807"/>
    <w:rsid w:val="00CD0864"/>
    <w:rsid w:val="00EE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970DE"/>
  <w15:docId w15:val="{64EEBE6F-ECDD-43D7-BB8B-E1AEDD58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4qxeyr2EaVdkteZ87NuIx+iNFA==">CgMxLjA4AHIhMTl2OExvMVlBQk1tWXFNcGVaMkI1RkhURkp0a2ZFQ2t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06</Words>
  <Characters>8017</Characters>
  <Application>Microsoft Office Word</Application>
  <DocSecurity>0</DocSecurity>
  <Lines>66</Lines>
  <Paragraphs>18</Paragraphs>
  <ScaleCrop>false</ScaleCrop>
  <Company/>
  <LinksUpToDate>false</LinksUpToDate>
  <CharactersWithSpaces>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Colautti</cp:lastModifiedBy>
  <cp:revision>4</cp:revision>
  <dcterms:created xsi:type="dcterms:W3CDTF">2024-02-21T10:24:00Z</dcterms:created>
  <dcterms:modified xsi:type="dcterms:W3CDTF">2024-02-21T12:23:00Z</dcterms:modified>
</cp:coreProperties>
</file>